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3744"/>
        <w:gridCol w:w="922"/>
        <w:gridCol w:w="922"/>
        <w:gridCol w:w="922"/>
        <w:gridCol w:w="922"/>
        <w:gridCol w:w="1118"/>
        <w:gridCol w:w="90"/>
      </w:tblGrid>
      <w:tr w:rsidR="0061681E" w:rsidRPr="003148D4" w:rsidTr="0061681E">
        <w:trPr>
          <w:gridAfter w:val="1"/>
          <w:wAfter w:w="90" w:type="dxa"/>
        </w:trPr>
        <w:tc>
          <w:tcPr>
            <w:tcW w:w="8550" w:type="dxa"/>
            <w:gridSpan w:val="6"/>
          </w:tcPr>
          <w:p w:rsidR="0061681E" w:rsidRDefault="008C5BD8" w:rsidP="00D533B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S</w:t>
            </w:r>
            <w:r w:rsidR="00D533BF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1 T</w:t>
            </w: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able.  </w:t>
            </w:r>
            <w:r w:rsidR="0061681E" w:rsidRPr="00D52633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Demographic characteristics and sexual behaviors among female university students attending for sexually transmitted infection </w:t>
            </w: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(STI) </w:t>
            </w:r>
            <w:r w:rsidR="0061681E" w:rsidRPr="00D52633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testing</w:t>
            </w:r>
            <w: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for those with and without STI data. </w:t>
            </w:r>
            <w:r w:rsidR="0061681E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 xml:space="preserve">  </w:t>
            </w:r>
          </w:p>
        </w:tc>
      </w:tr>
      <w:tr w:rsidR="006D776D" w:rsidRPr="003148D4" w:rsidTr="006D776D">
        <w:trPr>
          <w:gridAfter w:val="1"/>
          <w:wAfter w:w="90" w:type="dxa"/>
        </w:trPr>
        <w:tc>
          <w:tcPr>
            <w:tcW w:w="3744" w:type="dxa"/>
            <w:tcBorders>
              <w:top w:val="single" w:sz="4" w:space="0" w:color="auto"/>
            </w:tcBorders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:rsidR="006D776D" w:rsidRPr="003148D4" w:rsidRDefault="0061681E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s with STI data</w:t>
            </w:r>
          </w:p>
          <w:p w:rsidR="006D776D" w:rsidRPr="003148D4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n=214)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:rsidR="006D776D" w:rsidRDefault="0061681E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s missing STI data</w:t>
            </w:r>
          </w:p>
          <w:p w:rsidR="006D776D" w:rsidRPr="003148D4" w:rsidRDefault="007B6968" w:rsidP="00FD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=3</w:t>
            </w:r>
            <w:r w:rsidR="00FD5B7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D776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</w:tcPr>
          <w:p w:rsidR="006D776D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D776D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D776D" w:rsidRPr="008201A8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="008201A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6D776D" w:rsidRPr="003148D4" w:rsidTr="006D776D">
        <w:trPr>
          <w:gridAfter w:val="1"/>
          <w:wAfter w:w="90" w:type="dxa"/>
        </w:trPr>
        <w:tc>
          <w:tcPr>
            <w:tcW w:w="3744" w:type="dxa"/>
            <w:tcBorders>
              <w:bottom w:val="single" w:sz="4" w:space="0" w:color="auto"/>
            </w:tcBorders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D776D" w:rsidRPr="003148D4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D776D" w:rsidRPr="003148D4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D776D" w:rsidRPr="003148D4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6D776D" w:rsidRPr="003148D4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18" w:type="dxa"/>
            <w:vMerge/>
            <w:tcBorders>
              <w:bottom w:val="single" w:sz="4" w:space="0" w:color="auto"/>
            </w:tcBorders>
          </w:tcPr>
          <w:p w:rsidR="006D776D" w:rsidRPr="003148D4" w:rsidRDefault="006D776D" w:rsidP="006D77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6D776D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Year in college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6D776D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148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 yea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9.3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.5)</w:t>
            </w:r>
          </w:p>
        </w:tc>
        <w:tc>
          <w:tcPr>
            <w:tcW w:w="1118" w:type="dxa"/>
          </w:tcPr>
          <w:p w:rsidR="006D776D" w:rsidRPr="003148D4" w:rsidRDefault="004E5D5B" w:rsidP="004E5D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148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 yea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7.2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8.1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148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 yea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1.1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8.1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148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 yea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8.3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5.0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148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 year or highe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4.1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.3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Annual parental/guardian income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&lt;$30,00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5.2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4)</w:t>
            </w:r>
          </w:p>
        </w:tc>
        <w:tc>
          <w:tcPr>
            <w:tcW w:w="1118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$30,000 to &lt;$60,00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3.4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7.2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$60,000 to &lt;$100,00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31.4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0.7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≥$100,00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50.0)</w:t>
            </w:r>
          </w:p>
        </w:tc>
        <w:tc>
          <w:tcPr>
            <w:tcW w:w="922" w:type="dxa"/>
          </w:tcPr>
          <w:p w:rsidR="006D776D" w:rsidRPr="003148D4" w:rsidRDefault="004E5D5B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8.6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75.2)</w:t>
            </w:r>
          </w:p>
        </w:tc>
        <w:tc>
          <w:tcPr>
            <w:tcW w:w="922" w:type="dxa"/>
          </w:tcPr>
          <w:p w:rsidR="006D776D" w:rsidRPr="003148D4" w:rsidRDefault="00513A5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4.2)</w:t>
            </w:r>
          </w:p>
        </w:tc>
        <w:tc>
          <w:tcPr>
            <w:tcW w:w="1118" w:type="dxa"/>
          </w:tcPr>
          <w:p w:rsidR="006D776D" w:rsidRPr="003148D4" w:rsidRDefault="00513A5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2.6)</w:t>
            </w:r>
          </w:p>
        </w:tc>
        <w:tc>
          <w:tcPr>
            <w:tcW w:w="922" w:type="dxa"/>
          </w:tcPr>
          <w:p w:rsidR="006D776D" w:rsidRPr="003148D4" w:rsidRDefault="00513A5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6.1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2.2)</w:t>
            </w:r>
          </w:p>
        </w:tc>
        <w:tc>
          <w:tcPr>
            <w:tcW w:w="922" w:type="dxa"/>
          </w:tcPr>
          <w:p w:rsidR="006D776D" w:rsidRPr="003148D4" w:rsidRDefault="00513A5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7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Relationship status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72.0)</w:t>
            </w:r>
          </w:p>
        </w:tc>
        <w:tc>
          <w:tcPr>
            <w:tcW w:w="922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1.3)</w:t>
            </w:r>
          </w:p>
        </w:tc>
        <w:tc>
          <w:tcPr>
            <w:tcW w:w="1118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Dating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4.3)</w:t>
            </w:r>
          </w:p>
        </w:tc>
        <w:tc>
          <w:tcPr>
            <w:tcW w:w="922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5.5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Engaged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0.9)</w:t>
            </w:r>
          </w:p>
        </w:tc>
        <w:tc>
          <w:tcPr>
            <w:tcW w:w="922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.8)</w:t>
            </w:r>
          </w:p>
        </w:tc>
        <w:tc>
          <w:tcPr>
            <w:tcW w:w="922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2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616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No. sexual partners in past 12 </w:t>
            </w:r>
            <w:proofErr w:type="spellStart"/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mos.</w:t>
            </w:r>
            <w:r w:rsidR="006168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Mean, standard deviation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922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922" w:type="dxa"/>
          </w:tcPr>
          <w:p w:rsidR="006D776D" w:rsidRPr="003148D4" w:rsidRDefault="00EE1963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118" w:type="dxa"/>
          </w:tcPr>
          <w:p w:rsidR="006D776D" w:rsidRPr="003148D4" w:rsidRDefault="00E40F60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Ever had anal, vaginal, or oral sex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99.5)</w:t>
            </w:r>
          </w:p>
        </w:tc>
        <w:tc>
          <w:tcPr>
            <w:tcW w:w="922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6.7)</w:t>
            </w:r>
          </w:p>
        </w:tc>
        <w:tc>
          <w:tcPr>
            <w:tcW w:w="1118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0.5)</w:t>
            </w:r>
          </w:p>
        </w:tc>
        <w:tc>
          <w:tcPr>
            <w:tcW w:w="922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3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Sex of past partner(s)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86.6)</w:t>
            </w:r>
          </w:p>
        </w:tc>
        <w:tc>
          <w:tcPr>
            <w:tcW w:w="922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2.8)</w:t>
            </w:r>
          </w:p>
        </w:tc>
        <w:tc>
          <w:tcPr>
            <w:tcW w:w="1118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.4)</w:t>
            </w:r>
          </w:p>
        </w:tc>
        <w:tc>
          <w:tcPr>
            <w:tcW w:w="922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rPr>
          <w:gridAfter w:val="1"/>
          <w:wAfter w:w="90" w:type="dxa"/>
        </w:trPr>
        <w:tc>
          <w:tcPr>
            <w:tcW w:w="3744" w:type="dxa"/>
          </w:tcPr>
          <w:p w:rsidR="006D776D" w:rsidRPr="003148D4" w:rsidRDefault="006D776D" w:rsidP="00513A5D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Both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1.0)</w:t>
            </w:r>
          </w:p>
        </w:tc>
        <w:tc>
          <w:tcPr>
            <w:tcW w:w="922" w:type="dxa"/>
          </w:tcPr>
          <w:p w:rsidR="006D776D" w:rsidRPr="003148D4" w:rsidRDefault="00A12331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2" w:type="dxa"/>
          </w:tcPr>
          <w:p w:rsidR="006D776D" w:rsidRPr="003148D4" w:rsidRDefault="0061681E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7.2)</w:t>
            </w:r>
          </w:p>
        </w:tc>
        <w:tc>
          <w:tcPr>
            <w:tcW w:w="1118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776D" w:rsidRPr="003148D4" w:rsidTr="00570B3C">
        <w:tc>
          <w:tcPr>
            <w:tcW w:w="3744" w:type="dxa"/>
          </w:tcPr>
          <w:p w:rsidR="006D776D" w:rsidRPr="003148D4" w:rsidRDefault="006D776D" w:rsidP="00616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exual </w:t>
            </w:r>
            <w:proofErr w:type="spellStart"/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r w:rsidR="006168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gridSpan w:val="2"/>
          </w:tcPr>
          <w:p w:rsidR="006D776D" w:rsidRPr="003148D4" w:rsidRDefault="006D776D" w:rsidP="00513A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Daily to weekly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40.4)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1.0)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&lt;Weekly and &gt;monthly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30.8)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1.4)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Monthly or less often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8.9)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7.6)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Age of most recent sex partner</w:t>
            </w:r>
            <w:r w:rsidR="006168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Mean, standard deviation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5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Sex while drunk or high in past year</w:t>
            </w:r>
            <w:r w:rsidR="006168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79.0)</w:t>
            </w:r>
          </w:p>
        </w:tc>
        <w:tc>
          <w:tcPr>
            <w:tcW w:w="922" w:type="dxa"/>
          </w:tcPr>
          <w:p w:rsidR="00347BB2" w:rsidRPr="003148D4" w:rsidRDefault="00570B3C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2.4)</w:t>
            </w:r>
          </w:p>
        </w:tc>
        <w:tc>
          <w:tcPr>
            <w:tcW w:w="1208" w:type="dxa"/>
            <w:gridSpan w:val="2"/>
          </w:tcPr>
          <w:p w:rsidR="00347BB2" w:rsidRPr="003148D4" w:rsidRDefault="00570B3C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1.0)</w:t>
            </w:r>
          </w:p>
        </w:tc>
        <w:tc>
          <w:tcPr>
            <w:tcW w:w="922" w:type="dxa"/>
          </w:tcPr>
          <w:p w:rsidR="00347BB2" w:rsidRPr="003148D4" w:rsidRDefault="00570B3C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7.6)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Condom use during vaginal sex in past month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Always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6.8)</w:t>
            </w:r>
          </w:p>
        </w:tc>
        <w:tc>
          <w:tcPr>
            <w:tcW w:w="922" w:type="dxa"/>
          </w:tcPr>
          <w:p w:rsidR="00347BB2" w:rsidRPr="003148D4" w:rsidRDefault="007B6968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.1)</w:t>
            </w:r>
          </w:p>
        </w:tc>
        <w:tc>
          <w:tcPr>
            <w:tcW w:w="1208" w:type="dxa"/>
            <w:gridSpan w:val="2"/>
          </w:tcPr>
          <w:p w:rsidR="00347BB2" w:rsidRPr="003148D4" w:rsidRDefault="007B6968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347BB2" w:rsidRPr="003148D4" w:rsidTr="00570B3C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21.5)</w:t>
            </w:r>
          </w:p>
        </w:tc>
        <w:tc>
          <w:tcPr>
            <w:tcW w:w="922" w:type="dxa"/>
          </w:tcPr>
          <w:p w:rsidR="00347BB2" w:rsidRPr="003148D4" w:rsidRDefault="007B6968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1.0)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61681E">
        <w:tc>
          <w:tcPr>
            <w:tcW w:w="3744" w:type="dxa"/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Inconsistent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922" w:type="dxa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48.6)</w:t>
            </w:r>
          </w:p>
        </w:tc>
        <w:tc>
          <w:tcPr>
            <w:tcW w:w="922" w:type="dxa"/>
          </w:tcPr>
          <w:p w:rsidR="00347BB2" w:rsidRPr="003148D4" w:rsidRDefault="007B6968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2" w:type="dxa"/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1.4)</w:t>
            </w:r>
          </w:p>
        </w:tc>
        <w:tc>
          <w:tcPr>
            <w:tcW w:w="1208" w:type="dxa"/>
            <w:gridSpan w:val="2"/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47BB2" w:rsidRPr="003148D4" w:rsidTr="0061681E">
        <w:tc>
          <w:tcPr>
            <w:tcW w:w="3744" w:type="dxa"/>
            <w:tcBorders>
              <w:bottom w:val="single" w:sz="4" w:space="0" w:color="auto"/>
            </w:tcBorders>
          </w:tcPr>
          <w:p w:rsidR="00347BB2" w:rsidRPr="003148D4" w:rsidRDefault="00347BB2" w:rsidP="00347BB2">
            <w:pPr>
              <w:ind w:firstLine="207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No vaginal sex in past month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(13.1)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47BB2" w:rsidRPr="003148D4" w:rsidRDefault="007B6968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347BB2" w:rsidRPr="003148D4" w:rsidRDefault="0061681E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4)</w:t>
            </w:r>
          </w:p>
        </w:tc>
        <w:tc>
          <w:tcPr>
            <w:tcW w:w="1208" w:type="dxa"/>
            <w:gridSpan w:val="2"/>
            <w:tcBorders>
              <w:bottom w:val="single" w:sz="4" w:space="0" w:color="auto"/>
            </w:tcBorders>
          </w:tcPr>
          <w:p w:rsidR="00347BB2" w:rsidRPr="003148D4" w:rsidRDefault="00347BB2" w:rsidP="00347BB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81E" w:rsidRPr="003148D4" w:rsidTr="0061681E">
        <w:tc>
          <w:tcPr>
            <w:tcW w:w="8640" w:type="dxa"/>
            <w:gridSpan w:val="7"/>
            <w:tcBorders>
              <w:top w:val="single" w:sz="4" w:space="0" w:color="auto"/>
            </w:tcBorders>
          </w:tcPr>
          <w:p w:rsidR="0061681E" w:rsidRDefault="0061681E" w:rsidP="008201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D5263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3148D4">
              <w:rPr>
                <w:rFonts w:ascii="Times New Roman" w:hAnsi="Times New Roman" w:cs="Times New Roman"/>
                <w:sz w:val="22"/>
                <w:szCs w:val="22"/>
              </w:rPr>
              <w:t>Among</w:t>
            </w:r>
            <w:proofErr w:type="spellEnd"/>
            <w:proofErr w:type="gramEnd"/>
            <w:r w:rsidRPr="003148D4">
              <w:rPr>
                <w:rFonts w:ascii="Times New Roman" w:hAnsi="Times New Roman" w:cs="Times New Roman"/>
                <w:sz w:val="22"/>
                <w:szCs w:val="22"/>
              </w:rPr>
              <w:t xml:space="preserve"> those reporting ever vaginal, oral or anal sex.</w:t>
            </w:r>
          </w:p>
          <w:p w:rsidR="008201A8" w:rsidRPr="008201A8" w:rsidRDefault="008201A8" w:rsidP="008201A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gramEnd"/>
            <w:r w:rsidRPr="00D526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rom </w:t>
            </w:r>
            <w:r w:rsidRPr="00D52633">
              <w:rPr>
                <w:rFonts w:ascii="Times New Roman" w:hAnsi="Times New Roman" w:cs="Times New Roman"/>
                <w:sz w:val="22"/>
                <w:szCs w:val="22"/>
              </w:rPr>
              <w:t>exact chi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quared tests for categorical variables and Wilcoxon rank-sum tests for continuous variabl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bookmarkStart w:id="0" w:name="_GoBack"/>
            <w:bookmarkEnd w:id="0"/>
          </w:p>
        </w:tc>
      </w:tr>
    </w:tbl>
    <w:p w:rsidR="00E31CF7" w:rsidRDefault="00E31CF7"/>
    <w:sectPr w:rsidR="00E31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6D"/>
    <w:rsid w:val="000C32E1"/>
    <w:rsid w:val="00335142"/>
    <w:rsid w:val="00347BB2"/>
    <w:rsid w:val="004E5D5B"/>
    <w:rsid w:val="00513A5D"/>
    <w:rsid w:val="00570B3C"/>
    <w:rsid w:val="0061681E"/>
    <w:rsid w:val="006D776D"/>
    <w:rsid w:val="00764CFF"/>
    <w:rsid w:val="007B6968"/>
    <w:rsid w:val="008201A8"/>
    <w:rsid w:val="008C5BD8"/>
    <w:rsid w:val="008F3AD0"/>
    <w:rsid w:val="008F4B9D"/>
    <w:rsid w:val="00A12331"/>
    <w:rsid w:val="00D1248B"/>
    <w:rsid w:val="00D533BF"/>
    <w:rsid w:val="00DD612B"/>
    <w:rsid w:val="00E31CF7"/>
    <w:rsid w:val="00E40F60"/>
    <w:rsid w:val="00EE1963"/>
    <w:rsid w:val="00FD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E35C"/>
  <w15:chartTrackingRefBased/>
  <w15:docId w15:val="{B58F696F-3AB7-4DCE-A8FB-7A1CBAFB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76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7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4</Words>
  <Characters>1634</Characters>
  <Application>Microsoft Office Word</Application>
  <DocSecurity>0</DocSecurity>
  <Lines>5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, Maria</dc:creator>
  <cp:keywords/>
  <dc:description/>
  <cp:lastModifiedBy>Gallo, Maria</cp:lastModifiedBy>
  <cp:revision>6</cp:revision>
  <dcterms:created xsi:type="dcterms:W3CDTF">2019-07-09T12:12:00Z</dcterms:created>
  <dcterms:modified xsi:type="dcterms:W3CDTF">2019-07-09T14:00:00Z</dcterms:modified>
</cp:coreProperties>
</file>